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F1A1C" w14:textId="52856CF0" w:rsidR="00DC7485" w:rsidRDefault="00DC7485" w:rsidP="00DC7485">
      <w:pPr>
        <w:rPr>
          <w:sz w:val="20"/>
          <w:szCs w:val="18"/>
          <w:vertAlign w:val="superscript"/>
        </w:rPr>
      </w:pPr>
      <w:r w:rsidRPr="00C2131D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S</w:t>
      </w:r>
      <w:r w:rsidRPr="00C2131D">
        <w:rPr>
          <w:rFonts w:ascii="Calibri" w:eastAsia="Times New Roman" w:hAnsi="Calibri" w:cs="Calibri"/>
          <w:b/>
          <w:bCs/>
          <w:color w:val="000000"/>
          <w:lang w:eastAsia="en-GB"/>
        </w:rPr>
        <w:t>1</w:t>
      </w:r>
      <w:r>
        <w:rPr>
          <w:rFonts w:ascii="Calibri" w:eastAsia="Times New Roman" w:hAnsi="Calibri" w:cs="Calibri"/>
          <w:color w:val="000000"/>
          <w:lang w:eastAsia="en-GB"/>
        </w:rPr>
        <w:t xml:space="preserve">. </w:t>
      </w:r>
      <w:r>
        <w:rPr>
          <w:rFonts w:ascii="Calibri" w:eastAsia="Times New Roman" w:hAnsi="Calibri" w:cs="Calibri"/>
          <w:color w:val="000000"/>
          <w:lang w:eastAsia="en-GB"/>
        </w:rPr>
        <w:t>ICD</w:t>
      </w:r>
      <w:r>
        <w:rPr>
          <w:rFonts w:ascii="Calibri" w:eastAsia="Times New Roman" w:hAnsi="Calibri" w:cs="Calibri"/>
          <w:color w:val="000000"/>
          <w:lang w:eastAsia="en-GB"/>
        </w:rPr>
        <w:t>-</w:t>
      </w:r>
      <w:r>
        <w:rPr>
          <w:rFonts w:ascii="Calibri" w:eastAsia="Times New Roman" w:hAnsi="Calibri" w:cs="Calibri"/>
          <w:color w:val="000000"/>
          <w:lang w:eastAsia="en-GB"/>
        </w:rPr>
        <w:t>10 code for wholly attributable alcohol conditions included the study</w:t>
      </w:r>
    </w:p>
    <w:tbl>
      <w:tblPr>
        <w:tblW w:w="8872" w:type="dxa"/>
        <w:tblInd w:w="108" w:type="dxa"/>
        <w:tblLook w:val="04A0" w:firstRow="1" w:lastRow="0" w:firstColumn="1" w:lastColumn="0" w:noHBand="0" w:noVBand="1"/>
      </w:tblPr>
      <w:tblGrid>
        <w:gridCol w:w="7368"/>
        <w:gridCol w:w="1504"/>
      </w:tblGrid>
      <w:tr w:rsidR="00DC7485" w:rsidRPr="008106A5" w14:paraId="62C0A0B0" w14:textId="77777777" w:rsidTr="00E5029B">
        <w:trPr>
          <w:trHeight w:val="277"/>
        </w:trPr>
        <w:tc>
          <w:tcPr>
            <w:tcW w:w="7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B1E5B2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di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C5DD1F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CD-10 </w:t>
            </w:r>
            <w:proofErr w:type="spellStart"/>
            <w:r w:rsidRPr="008106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DC7485" w:rsidRPr="00DC7485" w14:paraId="3EE6A974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6325" w14:textId="77777777" w:rsidR="00DC7485" w:rsidRPr="00DC7485" w:rsidRDefault="00DC7485" w:rsidP="00E502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ntal and behavioural disorders due to use of alcohol (F10.X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48CC" w14:textId="77777777" w:rsidR="00DC7485" w:rsidRPr="00DC748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</w:tr>
      <w:tr w:rsidR="00DC7485" w:rsidRPr="008106A5" w14:paraId="18A7B553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9DFC" w14:textId="1F4F9815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 intoxic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9408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F10.0</w:t>
            </w:r>
          </w:p>
        </w:tc>
      </w:tr>
      <w:tr w:rsidR="00DC7485" w:rsidRPr="008106A5" w14:paraId="36DBDD32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F064" w14:textId="42F3D56D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Harmful use of alcoho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11DB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F10.1</w:t>
            </w:r>
          </w:p>
        </w:tc>
      </w:tr>
      <w:tr w:rsidR="00DC7485" w:rsidRPr="008106A5" w14:paraId="20AE3292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18A74" w14:textId="53A6D986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 depende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3BF6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F10.2</w:t>
            </w:r>
          </w:p>
        </w:tc>
      </w:tr>
      <w:tr w:rsidR="00DC7485" w:rsidRPr="008106A5" w14:paraId="214C1418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DB96" w14:textId="5FEE4A57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 withdrawal stat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ED73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F10.3</w:t>
            </w:r>
          </w:p>
        </w:tc>
      </w:tr>
      <w:tr w:rsidR="00DC7485" w:rsidRPr="008106A5" w14:paraId="45C8ACFB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A2D9" w14:textId="6CCF1890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 withdrawal state with delirium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5FA3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F10.4</w:t>
            </w:r>
          </w:p>
        </w:tc>
      </w:tr>
      <w:tr w:rsidR="00DC7485" w:rsidRPr="008106A5" w14:paraId="42D48F33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FEF0" w14:textId="5BA1E4B0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cohol induced psychotic disorders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0A4A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F10.5</w:t>
            </w:r>
          </w:p>
        </w:tc>
      </w:tr>
      <w:tr w:rsidR="00DC7485" w:rsidRPr="008106A5" w14:paraId="366CE7D6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7AF4" w14:textId="1D2CD2DB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 induced amnestic disord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E445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F10.6</w:t>
            </w:r>
          </w:p>
        </w:tc>
      </w:tr>
      <w:tr w:rsidR="00DC7485" w:rsidRPr="008106A5" w14:paraId="7DB20574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hideMark/>
          </w:tcPr>
          <w:p w14:paraId="0B06BC23" w14:textId="22687A69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 induced residual and late onset psychotic disorder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hideMark/>
          </w:tcPr>
          <w:p w14:paraId="1C6C3175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F10.7</w:t>
            </w:r>
          </w:p>
        </w:tc>
      </w:tr>
      <w:tr w:rsidR="00DC7485" w:rsidRPr="00DC7485" w14:paraId="718CA6D7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3CEF" w14:textId="77777777" w:rsidR="00DC7485" w:rsidRPr="00DC7485" w:rsidRDefault="00DC7485" w:rsidP="00E502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iver disorders due to alcohol (K70.x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7829" w14:textId="77777777" w:rsidR="00DC7485" w:rsidRPr="00DC748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</w:tr>
      <w:tr w:rsidR="00DC7485" w:rsidRPr="008106A5" w14:paraId="35BD48BD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02A" w14:textId="059006B6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ic fatty liv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A10E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K70.0</w:t>
            </w:r>
          </w:p>
        </w:tc>
      </w:tr>
      <w:tr w:rsidR="00DC7485" w:rsidRPr="008106A5" w14:paraId="01C0B930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4C68" w14:textId="25D5D8EF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ic hepatiti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1224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K70.1</w:t>
            </w:r>
          </w:p>
        </w:tc>
      </w:tr>
      <w:tr w:rsidR="00DC7485" w:rsidRPr="008106A5" w14:paraId="65000C9C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0C33" w14:textId="17F00C3A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ic fibrosis and sclerosis of liv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EF5A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K70.2</w:t>
            </w:r>
          </w:p>
        </w:tc>
      </w:tr>
      <w:tr w:rsidR="00DC7485" w:rsidRPr="008106A5" w14:paraId="1E7B2503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B05C" w14:textId="5748E43A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ic cirrhosis of liv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A4A5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K70.3</w:t>
            </w:r>
          </w:p>
        </w:tc>
      </w:tr>
      <w:tr w:rsidR="00DC7485" w:rsidRPr="008106A5" w14:paraId="5579AB01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9A1C" w14:textId="6F11BC29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ic hepatic failur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22F3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K70.4</w:t>
            </w:r>
          </w:p>
        </w:tc>
      </w:tr>
      <w:tr w:rsidR="00DC7485" w:rsidRPr="008106A5" w14:paraId="7714A50F" w14:textId="77777777" w:rsidTr="00E5029B">
        <w:trPr>
          <w:trHeight w:val="264"/>
        </w:trPr>
        <w:tc>
          <w:tcPr>
            <w:tcW w:w="736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7A22054" w14:textId="166C641A" w:rsidR="00DC7485" w:rsidRPr="008106A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Alcoholic liver disease, unspecified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hideMark/>
          </w:tcPr>
          <w:p w14:paraId="61BEFD9F" w14:textId="77777777" w:rsidR="00DC7485" w:rsidRPr="008106A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06A5">
              <w:rPr>
                <w:rFonts w:ascii="Calibri" w:eastAsia="Times New Roman" w:hAnsi="Calibri" w:cs="Calibri"/>
                <w:color w:val="000000"/>
                <w:lang w:eastAsia="en-GB"/>
              </w:rPr>
              <w:t>K70.9</w:t>
            </w:r>
          </w:p>
        </w:tc>
      </w:tr>
    </w:tbl>
    <w:p w14:paraId="0C633771" w14:textId="77777777" w:rsidR="00DC7485" w:rsidRDefault="00DC7485" w:rsidP="00DC7485">
      <w:pPr>
        <w:rPr>
          <w:sz w:val="20"/>
          <w:szCs w:val="18"/>
          <w:vertAlign w:val="superscript"/>
        </w:rPr>
      </w:pPr>
    </w:p>
    <w:p w14:paraId="6352FBCD" w14:textId="02485C1F" w:rsidR="00DC7485" w:rsidRPr="0058015F" w:rsidRDefault="00DC7485" w:rsidP="00DC7485">
      <w:pPr>
        <w:rPr>
          <w:sz w:val="20"/>
          <w:szCs w:val="18"/>
        </w:rPr>
      </w:pPr>
      <w:r>
        <w:rPr>
          <w:sz w:val="20"/>
          <w:szCs w:val="18"/>
        </w:rPr>
        <w:t xml:space="preserve">ICD-10, </w:t>
      </w:r>
      <w:r w:rsidRPr="0058015F">
        <w:rPr>
          <w:sz w:val="20"/>
          <w:szCs w:val="18"/>
        </w:rPr>
        <w:t xml:space="preserve">International Classification of Disease </w:t>
      </w:r>
      <w:r>
        <w:rPr>
          <w:sz w:val="20"/>
          <w:szCs w:val="18"/>
        </w:rPr>
        <w:t>10</w:t>
      </w:r>
      <w:r w:rsidRPr="0058015F">
        <w:rPr>
          <w:sz w:val="20"/>
          <w:szCs w:val="18"/>
          <w:vertAlign w:val="superscript"/>
        </w:rPr>
        <w:t>th</w:t>
      </w:r>
      <w:r w:rsidRPr="0058015F">
        <w:rPr>
          <w:sz w:val="20"/>
          <w:szCs w:val="18"/>
        </w:rPr>
        <w:t xml:space="preserve"> edition</w:t>
      </w:r>
      <w:r>
        <w:rPr>
          <w:sz w:val="20"/>
          <w:szCs w:val="18"/>
        </w:rPr>
        <w:t>.</w:t>
      </w:r>
    </w:p>
    <w:p w14:paraId="286B9FBA" w14:textId="04B4215D" w:rsidR="00DC7485" w:rsidRDefault="00DC7485">
      <w:r>
        <w:br w:type="page"/>
      </w:r>
    </w:p>
    <w:p w14:paraId="0D709DDE" w14:textId="1D5F0DC9" w:rsidR="00C033C5" w:rsidRDefault="00DC7485">
      <w:r w:rsidRPr="00C077C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2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.</w:t>
      </w:r>
      <w:r w:rsidRPr="00C077C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ultivariable association between late diagnosis and patient characteristics</w:t>
      </w:r>
    </w:p>
    <w:tbl>
      <w:tblPr>
        <w:tblW w:w="7923" w:type="dxa"/>
        <w:tblLook w:val="04A0" w:firstRow="1" w:lastRow="0" w:firstColumn="1" w:lastColumn="0" w:noHBand="0" w:noVBand="1"/>
      </w:tblPr>
      <w:tblGrid>
        <w:gridCol w:w="2552"/>
        <w:gridCol w:w="2108"/>
        <w:gridCol w:w="2260"/>
        <w:gridCol w:w="1003"/>
      </w:tblGrid>
      <w:tr w:rsidR="00DC7485" w:rsidRPr="00C077CD" w14:paraId="10E1DACD" w14:textId="77777777" w:rsidTr="00DC7485">
        <w:trPr>
          <w:trHeight w:val="317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26997" w14:textId="77777777" w:rsidR="00DC7485" w:rsidRPr="00C077CD" w:rsidRDefault="00DC7485" w:rsidP="00E502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99416" w14:textId="77777777" w:rsidR="00DC7485" w:rsidRPr="00C077CD" w:rsidRDefault="00DC7485" w:rsidP="00E50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adjusted</w:t>
            </w:r>
          </w:p>
        </w:tc>
        <w:tc>
          <w:tcPr>
            <w:tcW w:w="326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53C94" w14:textId="77777777" w:rsidR="00DC7485" w:rsidRPr="00C077CD" w:rsidRDefault="00DC7485" w:rsidP="00E50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usted</w:t>
            </w:r>
            <w:r w:rsidRPr="00C077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C7485" w:rsidRPr="00C077CD" w14:paraId="691DBCB6" w14:textId="77777777" w:rsidTr="00DC7485">
        <w:trPr>
          <w:trHeight w:val="317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3A691" w14:textId="77777777" w:rsidR="00DC7485" w:rsidRPr="00C077CD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9D614" w14:textId="1F21EDA6" w:rsidR="00DC7485" w:rsidRPr="00C077CD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dd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ati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630AB" w14:textId="5DD1C29B" w:rsidR="00DC7485" w:rsidRPr="00C077CD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dd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ati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5C686" w14:textId="77777777" w:rsidR="00DC7485" w:rsidRPr="00DC7485" w:rsidRDefault="00DC7485" w:rsidP="00E50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</w:p>
        </w:tc>
      </w:tr>
      <w:tr w:rsidR="00DC7485" w:rsidRPr="00C077CD" w14:paraId="256A8041" w14:textId="77777777" w:rsidTr="00DC7485">
        <w:trPr>
          <w:trHeight w:val="31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E1752" w14:textId="48D36EF1" w:rsidR="00DC7485" w:rsidRPr="00DC748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color w:val="000000"/>
                <w:lang w:eastAsia="en-GB"/>
              </w:rPr>
              <w:t>Age at death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73D7" w14:textId="415B68FD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01 (0.99-1.0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BE54" w14:textId="6AD77E56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01 (0.99-1.0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5BFB" w14:textId="68168D92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2801</w:t>
            </w:r>
          </w:p>
        </w:tc>
      </w:tr>
      <w:tr w:rsidR="00DC7485" w:rsidRPr="00C077CD" w14:paraId="22B83836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B2BD" w14:textId="7ABBD87C" w:rsidR="00DC7485" w:rsidRPr="00DC748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ex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FA3E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C538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</w:tcPr>
          <w:p w14:paraId="6FA4DCD1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78E8BB49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1334" w14:textId="2AC52023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81C4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4E3E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45376349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987</w:t>
            </w:r>
          </w:p>
        </w:tc>
      </w:tr>
      <w:tr w:rsidR="00DC7485" w:rsidRPr="00C077CD" w14:paraId="7184B516" w14:textId="77777777" w:rsidTr="00DC7485">
        <w:trPr>
          <w:trHeight w:val="317"/>
        </w:trPr>
        <w:tc>
          <w:tcPr>
            <w:tcW w:w="255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1365E292" w14:textId="63FAE236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Females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46B1C90A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00 (0.75-1.3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4B0873CF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00 (0.74-1.35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E4FABF6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611BD431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7136" w14:textId="6519F3E5" w:rsidR="00DC7485" w:rsidRPr="00DC748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thnicit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D804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2914B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</w:tcPr>
          <w:p w14:paraId="479CB014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479C1FDB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5904" w14:textId="539A5D52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AA06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12F0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2CF82B26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0179</w:t>
            </w:r>
          </w:p>
        </w:tc>
      </w:tr>
      <w:tr w:rsidR="00DC7485" w:rsidRPr="00C077CD" w14:paraId="74C62C1D" w14:textId="77777777" w:rsidTr="00DC7485">
        <w:trPr>
          <w:trHeight w:val="31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03C" w14:textId="1D351690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Non-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492B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84 (0.44-1.6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5D45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78 (0.39-1.55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7FE0F93A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47A21811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3BC3" w14:textId="31025435" w:rsidR="00DC7485" w:rsidRPr="00DC748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rea of residenc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8EF2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0B23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</w:tcPr>
          <w:p w14:paraId="415727E3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52229AA9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649F" w14:textId="48812BAD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Nottinghamshir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F098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9B9C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15E37595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4356</w:t>
            </w:r>
          </w:p>
        </w:tc>
      </w:tr>
      <w:tr w:rsidR="00DC7485" w:rsidRPr="00C077CD" w14:paraId="1B40349C" w14:textId="77777777" w:rsidTr="00DC7485">
        <w:trPr>
          <w:trHeight w:val="31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34D1" w14:textId="1E757546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Nottingham cit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ED3A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92 (0.68-1.2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F22B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16 (0.80-1.70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20453CF5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6974F50B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91F2" w14:textId="5F9AFD60" w:rsidR="00DC7485" w:rsidRPr="00DC748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privation quintil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D22C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A6E2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</w:tcPr>
          <w:p w14:paraId="116EF9E1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3AB91613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8EEE" w14:textId="6EF26849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Most deprived 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3DF8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049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064907B3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9747</w:t>
            </w:r>
          </w:p>
        </w:tc>
      </w:tr>
      <w:tr w:rsidR="00DC7485" w:rsidRPr="00C077CD" w14:paraId="6C5BC127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ABA5" w14:textId="6497BA71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C37D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98 (0.69-1.3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D19A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02 (0.70-1.47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0A9AB699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065693C7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F081" w14:textId="2BD8800E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37BE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16 (0.78-1.7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B50E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13 (0.73-1.74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2B94CBAE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2E923379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A4C" w14:textId="2BB56E5B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781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02 (0.62-1.6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6CC3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15 (0.67-1.96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7E5C1B59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583EE242" w14:textId="77777777" w:rsidTr="00DC7485">
        <w:trPr>
          <w:trHeight w:val="31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7276" w14:textId="7EA985DB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as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eprived 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F9FA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95 (0.53-1.6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DD62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02 (0.54-1.90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3B44C4CE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72EA3428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3295" w14:textId="694BB415" w:rsidR="00DC7485" w:rsidRPr="00DC748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Mode of ARLD </w:t>
            </w:r>
            <w:proofErr w:type="spellStart"/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iagnosis</w:t>
            </w: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3C2B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413C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</w:tcPr>
          <w:p w14:paraId="36B25817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16D05538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76F2" w14:textId="145DD649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Routine/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lectiv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264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0013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5961C506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DC7485" w:rsidRPr="00C077CD" w14:paraId="28220A63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5161F73F" w14:textId="1E8A05E3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Emergency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365704AD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2.76 (1.67-4.5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1F4E9372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2.53 (1.50-4.26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47B4565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4215FCE1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38E4" w14:textId="38122668" w:rsidR="00DC7485" w:rsidRPr="00DC7485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C748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ear of death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69C8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F101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</w:tcPr>
          <w:p w14:paraId="41D2766D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13EA5399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96BE" w14:textId="7A239B28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D3B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5409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6255E2CA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5177</w:t>
            </w:r>
          </w:p>
        </w:tc>
      </w:tr>
      <w:tr w:rsidR="00DC7485" w:rsidRPr="00C077CD" w14:paraId="4F56252E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3DC" w14:textId="1546EC92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2924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42 (0.86-2.3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171E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46 (0.86-2.45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992C9D8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7B008339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3B04" w14:textId="5CEE4DBE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D21B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41 (0.84-2.3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060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51 (0.89-2.56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F4A9344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50B8E202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4A5" w14:textId="3D294E69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F05B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0.99 (0.60-1.6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4D0B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04 (0.62-1.76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C7F7503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338FADE2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5279" w14:textId="74B1EA8F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CD70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2 (0.73-1.9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A6E4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19 (0.71-1.99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07F6D45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7485" w:rsidRPr="00C077CD" w14:paraId="7792A94F" w14:textId="77777777" w:rsidTr="00DC748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2A0E8B53" w14:textId="688056AC" w:rsidR="00DC7485" w:rsidRPr="00C077CD" w:rsidRDefault="00DC7485" w:rsidP="00DC7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0B03B46D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32 (0.81-2.1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74325750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7CD">
              <w:rPr>
                <w:rFonts w:ascii="Calibri" w:eastAsia="Times New Roman" w:hAnsi="Calibri" w:cs="Calibri"/>
                <w:color w:val="000000"/>
                <w:lang w:eastAsia="en-GB"/>
              </w:rPr>
              <w:t>1.29 (0.78-2.13)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A4C98E7" w14:textId="77777777" w:rsidR="00DC7485" w:rsidRPr="00C077CD" w:rsidRDefault="00DC7485" w:rsidP="00DC7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18AC4C8" w14:textId="7CDECB2A" w:rsidR="00DC7485" w:rsidRDefault="00DC7485">
      <w:proofErr w:type="spellStart"/>
      <w:r w:rsidRPr="00C077CD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a</w:t>
      </w:r>
      <w:r w:rsidRPr="00C077C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t</w:t>
      </w:r>
      <w:proofErr w:type="spellEnd"/>
      <w:r w:rsidRPr="00C077C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he </w:t>
      </w:r>
      <w:r w:rsidRPr="00C077C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ime when first diagnosed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ith</w:t>
      </w:r>
      <w:r w:rsidRPr="00C077C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RLD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  <w:r w:rsidRPr="00DC748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DC748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RLD</w:t>
      </w:r>
      <w:proofErr w:type="spellEnd"/>
      <w:r w:rsidRPr="00DC748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alcohol-related liver </w:t>
      </w:r>
      <w:proofErr w:type="gramStart"/>
      <w:r w:rsidRPr="00DC748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isease;</w:t>
      </w:r>
      <w:proofErr w:type="gramEnd"/>
      <w:r w:rsidRPr="00DC748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I, confidence interval.</w:t>
      </w:r>
    </w:p>
    <w:sectPr w:rsidR="00DC7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85"/>
    <w:rsid w:val="00040B14"/>
    <w:rsid w:val="00141827"/>
    <w:rsid w:val="001826E7"/>
    <w:rsid w:val="003B5087"/>
    <w:rsid w:val="00523C23"/>
    <w:rsid w:val="00752F3D"/>
    <w:rsid w:val="0076455D"/>
    <w:rsid w:val="007B44E5"/>
    <w:rsid w:val="007B4810"/>
    <w:rsid w:val="00C033C5"/>
    <w:rsid w:val="00C22D7C"/>
    <w:rsid w:val="00D86BD5"/>
    <w:rsid w:val="00DC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5A744"/>
  <w15:chartTrackingRefBased/>
  <w15:docId w15:val="{358983B5-C433-420C-9175-6F1E95B05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4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rech</dc:creator>
  <cp:keywords/>
  <dc:description/>
  <cp:lastModifiedBy>Matt Grech</cp:lastModifiedBy>
  <cp:revision>1</cp:revision>
  <dcterms:created xsi:type="dcterms:W3CDTF">2022-04-30T05:06:00Z</dcterms:created>
  <dcterms:modified xsi:type="dcterms:W3CDTF">2022-04-30T05:14:00Z</dcterms:modified>
</cp:coreProperties>
</file>